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71E584" w14:textId="77777777" w:rsidR="0059374F" w:rsidRPr="0059374F" w:rsidRDefault="0059374F" w:rsidP="0059374F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597EB2B9" w14:textId="77777777" w:rsidR="0059374F" w:rsidRDefault="0059374F" w:rsidP="0059374F">
      <w:pPr>
        <w:pStyle w:val="Heading2"/>
        <w:numPr>
          <w:ilvl w:val="0"/>
          <w:numId w:val="0"/>
        </w:numPr>
        <w:ind w:left="567" w:hanging="567"/>
      </w:pPr>
    </w:p>
    <w:p w14:paraId="6C9B3EC4" w14:textId="77777777" w:rsidR="0059374F" w:rsidRPr="001549D3" w:rsidRDefault="0059374F" w:rsidP="0059374F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1AC3E40F" w14:textId="77777777" w:rsidR="0059374F" w:rsidRPr="00CC4DA5" w:rsidRDefault="0059374F" w:rsidP="0059374F">
      <w:pPr>
        <w:spacing w:before="240"/>
        <w:rPr>
          <w:b/>
        </w:rPr>
      </w:pPr>
      <w:r>
        <w:rPr>
          <w:b/>
        </w:rPr>
        <w:t xml:space="preserve">Table 3. </w:t>
      </w:r>
      <w:r w:rsidRPr="00CC4DA5">
        <w:t xml:space="preserve">Number of trees from which each taxon was removed due to possible long-branch attraction effects as defined by </w:t>
      </w:r>
      <w:proofErr w:type="spellStart"/>
      <w:r w:rsidRPr="00CC4DA5">
        <w:t>TreeShrink</w:t>
      </w:r>
      <w:proofErr w:type="spellEnd"/>
      <w:r w:rsidRPr="00CC4DA5">
        <w:t xml:space="preserve"> (</w:t>
      </w:r>
      <w:r>
        <w:t>α = 0.05).</w:t>
      </w:r>
    </w:p>
    <w:tbl>
      <w:tblPr>
        <w:tblW w:w="8260" w:type="dxa"/>
        <w:tblLayout w:type="fixed"/>
        <w:tblLook w:val="04A0" w:firstRow="1" w:lastRow="0" w:firstColumn="1" w:lastColumn="0" w:noHBand="0" w:noVBand="1"/>
      </w:tblPr>
      <w:tblGrid>
        <w:gridCol w:w="3540"/>
        <w:gridCol w:w="2721"/>
        <w:gridCol w:w="1999"/>
      </w:tblGrid>
      <w:tr w:rsidR="0059374F" w:rsidRPr="00CC4DA5" w14:paraId="788C9C29" w14:textId="77777777" w:rsidTr="008C5F98">
        <w:trPr>
          <w:trHeight w:val="320"/>
        </w:trPr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0DADB" w14:textId="77777777" w:rsidR="0059374F" w:rsidRPr="00CC4DA5" w:rsidRDefault="0059374F" w:rsidP="008C5F98">
            <w:pPr>
              <w:spacing w:after="200"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8E15E" w14:textId="77777777" w:rsidR="0059374F" w:rsidRPr="00CC4DA5" w:rsidRDefault="0059374F" w:rsidP="008C5F98">
            <w:pPr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 xml:space="preserve">No. trees </w:t>
            </w:r>
            <w:r>
              <w:rPr>
                <w:rFonts w:eastAsia="Times New Roman"/>
                <w:color w:val="000000"/>
              </w:rPr>
              <w:t xml:space="preserve">where taxon was removed </w:t>
            </w:r>
            <w:r w:rsidRPr="00CC4DA5">
              <w:rPr>
                <w:rFonts w:eastAsia="Times New Roman"/>
                <w:color w:val="000000"/>
              </w:rPr>
              <w:t>(total)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ABCE0" w14:textId="77777777" w:rsidR="0059374F" w:rsidRPr="00CC4DA5" w:rsidRDefault="0059374F" w:rsidP="008C5F98">
            <w:pPr>
              <w:ind w:right="59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 xml:space="preserve">No. trees </w:t>
            </w:r>
            <w:r>
              <w:rPr>
                <w:rFonts w:eastAsia="Times New Roman"/>
                <w:color w:val="000000"/>
              </w:rPr>
              <w:t xml:space="preserve">where taxon was removed </w:t>
            </w:r>
            <w:r w:rsidRPr="00CC4DA5">
              <w:rPr>
                <w:rFonts w:eastAsia="Times New Roman"/>
                <w:color w:val="000000"/>
              </w:rPr>
              <w:t>(75%)</w:t>
            </w:r>
          </w:p>
        </w:tc>
      </w:tr>
      <w:tr w:rsidR="0059374F" w:rsidRPr="00CC4DA5" w14:paraId="68C3B948" w14:textId="77777777" w:rsidTr="008C5F98">
        <w:trPr>
          <w:trHeight w:val="320"/>
        </w:trPr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D957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Albertinia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brasiliensis</w:t>
            </w:r>
            <w:proofErr w:type="spellEnd"/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AF9B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8E5A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74541926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EDE7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Allocephalus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gamolepis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7C3A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9796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</w:t>
            </w:r>
          </w:p>
        </w:tc>
      </w:tr>
      <w:tr w:rsidR="0059374F" w:rsidRPr="00CC4DA5" w14:paraId="37CDF4A7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C7D4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Baccharoides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anthelmintica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0820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93FC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</w:t>
            </w:r>
          </w:p>
        </w:tc>
      </w:tr>
      <w:tr w:rsidR="0059374F" w:rsidRPr="00CC4DA5" w14:paraId="293BECFB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76CB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Centrapalus paucifloru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3890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DF06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33DEB75D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2023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Centratherum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DF72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CE49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5E953B7F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338B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Chresta angustifol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1D49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3F6F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08C07259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5D7E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Chresta artemisiifol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62E6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C6E8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5125C612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7F6C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Chresta curumbensi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29D3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6A74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239B91AC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89F7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Chresta exsucc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9203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494B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5296A65E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3BA4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Chresta filicifol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D959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EBD8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51D5781A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4960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Chresta harleyi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D0EC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E10D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4B9E8849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691F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Chresta hatschbachii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7E69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6C2B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27EAA118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2A1E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Chresta heteropapp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9351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8322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33ABC58F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E55D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Chresta martii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2436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F62C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10039D69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D50A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Chresta pacourinoide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D585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36F0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</w:t>
            </w:r>
          </w:p>
        </w:tc>
      </w:tr>
      <w:tr w:rsidR="0059374F" w:rsidRPr="00CC4DA5" w14:paraId="2EB4E5F8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814F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Chresta plantaginifol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AE6F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A02F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264FE0B9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2C17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Chresta pycnocephal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6CC2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38CC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306D1AC8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E149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Chresta scapiger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A3AF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3535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</w:t>
            </w:r>
          </w:p>
        </w:tc>
      </w:tr>
      <w:tr w:rsidR="0059374F" w:rsidRPr="00CC4DA5" w14:paraId="6B5DBA9D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2D0A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Chresta souza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D64A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9FD0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04D863AD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00E4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Chresta specios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D504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B80B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2D52EA95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A9FA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Chresta sphaerocephal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DCA0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A2E4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4958A8F9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233A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Chresta subverticillat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64C1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FD2F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1B2ECFD3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3B6F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Chronopappus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bifrons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0F81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9D34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04B38A69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95E9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Cyrtocymura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scorpioides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F7B0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1872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68071CB3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8C13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Distephanus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ambongensis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9C01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A9CE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59093423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E933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Elephantopus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mollis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3221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E558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62FBBADA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1461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Elephantopus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tomentosus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BC22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3799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</w:t>
            </w:r>
          </w:p>
        </w:tc>
      </w:tr>
      <w:tr w:rsidR="0059374F" w:rsidRPr="00CC4DA5" w14:paraId="4122849A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27F7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 xml:space="preserve">Eremanthus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auriculatus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28B7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C33A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2FE9212C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DD96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 xml:space="preserve">Eremanthus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crotonoides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B4EE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0ED0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4E6AE633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6622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Eremanthus erythropappu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F554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5C39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1289C661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1727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 xml:space="preserve">Eremanthus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incanus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3133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3915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6C1E9E56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3282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lastRenderedPageBreak/>
              <w:t>Gorceixia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decurrens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72B3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3630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68201EA8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2D58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Gymnanthemum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amygdalinum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7C96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4475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22415694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1149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Heterocoma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ekmaniana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F9D4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31D3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00938CB3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26F6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Heterocypsela andersonii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71DF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754B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2AFC3EC9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6953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Hololepis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pedunculata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54C5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D0AD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2ACB85AD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78DE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Lepidaploa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opposita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99F1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7C5A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774F6F9A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16C9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Lessingianthus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durus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0E29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1F60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5C2FBDCE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5CF5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Lessingianthus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monocephalus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0023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3673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</w:t>
            </w:r>
          </w:p>
        </w:tc>
      </w:tr>
      <w:tr w:rsidR="0059374F" w:rsidRPr="00CC4DA5" w14:paraId="2CBCEEE0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747C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 xml:space="preserve">Lychnophora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brunioides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7B10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C944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2CE01F4C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D18D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 xml:space="preserve">Lychnophora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granmogolensis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07AF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88E9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542A72FD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797B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 xml:space="preserve">Lychnophora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haplopappa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397A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D657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07D041DE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3444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Lychnophora hatschbachii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052D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3530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2B9F72B8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9144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Lychnophorella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leucodendron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B4F5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F5AB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78A42117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CF44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Lychnophorella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morii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360C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5C1A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68806DE4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72C8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Lychnophorella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santosii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2D35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4031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3A000124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B8B8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Maschalostachys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mellosilvae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2C1C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E9AA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25E00AF4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8896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Minasia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pereirae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B968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BF98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01070DE5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F93A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Moquinia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racemosa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DD97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DA8C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40ACCB68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C64A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Munnozia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gigantea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ABEC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540F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0</w:t>
            </w:r>
          </w:p>
        </w:tc>
      </w:tr>
      <w:tr w:rsidR="0059374F" w:rsidRPr="00CC4DA5" w14:paraId="5371C61B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3211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Paralychnophora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harleyi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957B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91AF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2E9CFB48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EA5A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Piptolepis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ericoides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51CB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9D14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595C6FB9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CC07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Pseudostiffita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kingii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FE56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0242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77CC5B79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EC91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 xml:space="preserve">Soaresia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velutina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40C8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04C8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47581EAA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23AB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Stilpnopappus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tomentosus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5AEB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D6B1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384B49AC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3BD9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Stokesia laevi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B060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23B9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5</w:t>
            </w:r>
          </w:p>
        </w:tc>
      </w:tr>
      <w:tr w:rsidR="0059374F" w:rsidRPr="00CC4DA5" w14:paraId="26F261BA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20AE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Strophopappus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speciosus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7AD7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7CD2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1ADAD05B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E374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>Vernonanthura paten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AC89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E3FB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35C7E57A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E110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 xml:space="preserve">Vernonia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gigantea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10E2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816C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54F20E42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399C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r w:rsidRPr="00CC4DA5">
              <w:rPr>
                <w:rFonts w:eastAsia="Times New Roman"/>
                <w:i/>
                <w:color w:val="000000"/>
              </w:rPr>
              <w:t xml:space="preserve">Vernonia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missurica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E9AB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1059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  <w:tr w:rsidR="0059374F" w:rsidRPr="00CC4DA5" w14:paraId="74E2A031" w14:textId="77777777" w:rsidTr="008C5F98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9D16A" w14:textId="77777777" w:rsidR="0059374F" w:rsidRPr="00CC4DA5" w:rsidRDefault="0059374F" w:rsidP="008C5F98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CC4DA5">
              <w:rPr>
                <w:rFonts w:eastAsia="Times New Roman"/>
                <w:i/>
                <w:color w:val="000000"/>
              </w:rPr>
              <w:t>Vernoniastrum</w:t>
            </w:r>
            <w:proofErr w:type="spellEnd"/>
            <w:r w:rsidRPr="00CC4DA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C4DA5">
              <w:rPr>
                <w:rFonts w:eastAsia="Times New Roman"/>
                <w:i/>
                <w:color w:val="000000"/>
              </w:rPr>
              <w:t>ambiguum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3CEBD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EEC79" w14:textId="77777777" w:rsidR="0059374F" w:rsidRPr="00CC4DA5" w:rsidRDefault="0059374F" w:rsidP="008C5F98">
            <w:pPr>
              <w:jc w:val="right"/>
              <w:rPr>
                <w:rFonts w:eastAsia="Times New Roman"/>
                <w:color w:val="000000"/>
              </w:rPr>
            </w:pPr>
            <w:r w:rsidRPr="00CC4DA5">
              <w:rPr>
                <w:rFonts w:eastAsia="Times New Roman"/>
                <w:color w:val="000000"/>
              </w:rPr>
              <w:t>0</w:t>
            </w:r>
          </w:p>
        </w:tc>
      </w:tr>
    </w:tbl>
    <w:p w14:paraId="35286785" w14:textId="77777777" w:rsidR="0059374F" w:rsidRDefault="0059374F" w:rsidP="0059374F">
      <w:pPr>
        <w:spacing w:before="240"/>
      </w:pPr>
    </w:p>
    <w:p w14:paraId="6A182C8F" w14:textId="77777777" w:rsidR="0059374F" w:rsidRPr="001549D3" w:rsidRDefault="0059374F" w:rsidP="0059374F">
      <w:pPr>
        <w:spacing w:before="240"/>
      </w:pPr>
    </w:p>
    <w:p w14:paraId="3C726296" w14:textId="77777777" w:rsidR="00A61D26" w:rsidRDefault="0059374F"/>
    <w:sectPr w:rsidR="00A61D26" w:rsidSect="0093429D">
      <w:headerReference w:type="even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07891D" w14:textId="77777777" w:rsidR="00995F6A" w:rsidRPr="00577C4C" w:rsidRDefault="0059374F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235DC10" wp14:editId="47482BF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30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560E50" w14:textId="77777777" w:rsidR="00995F6A" w:rsidRPr="00577C4C" w:rsidRDefault="0059374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235DC10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1.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" filled="f" stroked="f" strokeweight=".5pt">
              <v:textbox style="mso-fit-shape-to-text:t">
                <w:txbxContent>
                  <w:p w14:paraId="0F560E50" w14:textId="77777777" w:rsidR="00995F6A" w:rsidRPr="00577C4C" w:rsidRDefault="0059374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29CE53" w14:textId="77777777" w:rsidR="00995F6A" w:rsidRPr="00577C4C" w:rsidRDefault="0059374F">
    <w:pPr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CAF6D3" wp14:editId="236BC5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30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5968B1" w14:textId="77777777" w:rsidR="00995F6A" w:rsidRPr="00577C4C" w:rsidRDefault="0059374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6CAF6D3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1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" filled="f" stroked="f" strokeweight=".5pt">
              <v:textbox style="mso-fit-shape-to-text:t">
                <w:txbxContent>
                  <w:p w14:paraId="255968B1" w14:textId="77777777" w:rsidR="00995F6A" w:rsidRPr="00577C4C" w:rsidRDefault="0059374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8C9780" w14:textId="77777777" w:rsidR="00995F6A" w:rsidRPr="009151AA" w:rsidRDefault="0059374F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51804A" w14:textId="77777777" w:rsidR="00995F6A" w:rsidRDefault="0059374F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886CEAB" wp14:editId="66B3808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74F"/>
    <w:rsid w:val="0059374F"/>
    <w:rsid w:val="00763537"/>
    <w:rsid w:val="00AF7838"/>
    <w:rsid w:val="00C03998"/>
    <w:rsid w:val="00C5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AB6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374F"/>
    <w:rPr>
      <w:rFonts w:ascii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9374F"/>
    <w:pPr>
      <w:numPr>
        <w:numId w:val="1"/>
      </w:numPr>
      <w:spacing w:before="240" w:after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9374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9374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9374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9374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9374F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59374F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59374F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59374F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59374F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59374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59374F"/>
    <w:pPr>
      <w:ind w:left="720"/>
      <w:contextualSpacing/>
    </w:pPr>
  </w:style>
  <w:style w:type="paragraph" w:customStyle="1" w:styleId="SupplementaryMaterial">
    <w:name w:val="Supplementary Material"/>
    <w:basedOn w:val="Title"/>
    <w:next w:val="Title"/>
    <w:qFormat/>
    <w:rsid w:val="0059374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59374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374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48</Characters>
  <Application>Microsoft Macintosh Word</Application>
  <DocSecurity>0</DocSecurity>
  <Lines>13</Lines>
  <Paragraphs>3</Paragraphs>
  <ScaleCrop>false</ScaleCrop>
  <LinksUpToDate>false</LinksUpToDate>
  <CharactersWithSpaces>1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Siniscalchi</dc:creator>
  <cp:keywords/>
  <dc:description/>
  <cp:lastModifiedBy>Carolina Siniscalchi</cp:lastModifiedBy>
  <cp:revision>1</cp:revision>
  <dcterms:created xsi:type="dcterms:W3CDTF">2019-09-27T02:41:00Z</dcterms:created>
  <dcterms:modified xsi:type="dcterms:W3CDTF">2019-09-27T02:42:00Z</dcterms:modified>
</cp:coreProperties>
</file>